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75AE7" w14:textId="77777777" w:rsidR="000A6513" w:rsidRDefault="000A6513" w:rsidP="000A651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3F14245D" wp14:editId="02C3DE27">
            <wp:extent cx="5760720" cy="3872230"/>
            <wp:effectExtent l="0" t="0" r="0" b="0"/>
            <wp:docPr id="859075620" name="Grafik 2" descr="Ein Bild, das Screensho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075620" name="Grafik 2" descr="Ein Bild, das Screenshot, Diagramm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7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8C3D7" w14:textId="77777777" w:rsidR="001F7DB8" w:rsidRDefault="000A6513" w:rsidP="000A6513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13136">
        <w:rPr>
          <w:rFonts w:ascii="Arial" w:hAnsi="Arial" w:cs="Arial"/>
          <w:b/>
          <w:bCs/>
          <w:sz w:val="20"/>
          <w:szCs w:val="20"/>
          <w:lang w:val="en-US"/>
        </w:rPr>
        <w:t>Supplementary Figure 1: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00087C">
        <w:rPr>
          <w:rFonts w:ascii="Arial" w:hAnsi="Arial" w:cs="Arial"/>
          <w:sz w:val="20"/>
          <w:szCs w:val="20"/>
          <w:lang w:val="en-GB"/>
        </w:rPr>
        <w:t xml:space="preserve">Kaplan-Meier curves </w:t>
      </w:r>
      <w:r>
        <w:rPr>
          <w:rFonts w:ascii="Arial" w:hAnsi="Arial" w:cs="Arial"/>
          <w:sz w:val="20"/>
          <w:szCs w:val="20"/>
          <w:lang w:val="en-GB"/>
        </w:rPr>
        <w:t>of OS in</w:t>
      </w:r>
      <w:r w:rsidRPr="0000087C">
        <w:rPr>
          <w:rFonts w:ascii="Arial" w:hAnsi="Arial" w:cs="Arial"/>
          <w:sz w:val="20"/>
          <w:szCs w:val="20"/>
          <w:lang w:val="en-GB"/>
        </w:rPr>
        <w:t xml:space="preserve"> patient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00087C">
        <w:rPr>
          <w:rFonts w:ascii="Arial" w:hAnsi="Arial" w:cs="Arial"/>
          <w:sz w:val="20"/>
          <w:szCs w:val="20"/>
          <w:lang w:val="en-GB"/>
        </w:rPr>
        <w:t xml:space="preserve"> with visceral metastases </w:t>
      </w:r>
      <w:r>
        <w:rPr>
          <w:rFonts w:ascii="Arial" w:hAnsi="Arial" w:cs="Arial"/>
          <w:sz w:val="20"/>
          <w:szCs w:val="20"/>
          <w:lang w:val="en-GB"/>
        </w:rPr>
        <w:t>categorised by</w:t>
      </w:r>
      <w:r w:rsidRPr="0000087C">
        <w:rPr>
          <w:rFonts w:ascii="Arial" w:hAnsi="Arial" w:cs="Arial"/>
          <w:sz w:val="20"/>
          <w:szCs w:val="20"/>
          <w:lang w:val="en-GB"/>
        </w:rPr>
        <w:t xml:space="preserve"> risk factors. </w:t>
      </w:r>
      <w:r w:rsidRPr="00913136">
        <w:rPr>
          <w:rFonts w:ascii="Arial" w:hAnsi="Arial" w:cs="Arial"/>
          <w:b/>
          <w:bCs/>
          <w:sz w:val="20"/>
          <w:szCs w:val="20"/>
          <w:lang w:val="en-GB"/>
        </w:rPr>
        <w:t>(A)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2F701A">
        <w:rPr>
          <w:rFonts w:ascii="Arial" w:hAnsi="Arial" w:cs="Arial"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>ratified</w:t>
      </w:r>
      <w:r w:rsidRPr="002F701A">
        <w:rPr>
          <w:rFonts w:ascii="Arial" w:hAnsi="Arial" w:cs="Arial"/>
          <w:sz w:val="20"/>
          <w:szCs w:val="20"/>
          <w:lang w:val="en-US"/>
        </w:rPr>
        <w:t xml:space="preserve"> by metastatic pattern: oligometastatic disease showed a median OS of 14 months, while disseminated disease showed a median OS of 4 months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913136">
        <w:rPr>
          <w:rFonts w:ascii="Arial" w:hAnsi="Arial" w:cs="Arial"/>
          <w:b/>
          <w:bCs/>
          <w:sz w:val="20"/>
          <w:szCs w:val="20"/>
          <w:lang w:val="en-GB"/>
        </w:rPr>
        <w:t>(B)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774FB8">
        <w:rPr>
          <w:rFonts w:ascii="Arial" w:hAnsi="Arial" w:cs="Arial"/>
          <w:sz w:val="20"/>
          <w:szCs w:val="20"/>
          <w:lang w:val="en-US"/>
        </w:rPr>
        <w:t>Stratified by PSMA-TV: patients below the median PSMA-TV had a median OS of 14 months, whereas those above the median had a median OS of 4 months.</w:t>
      </w:r>
      <w:r w:rsidRPr="002F701A" w:rsidDel="002F701A">
        <w:rPr>
          <w:rFonts w:ascii="Arial" w:hAnsi="Arial" w:cs="Arial"/>
          <w:sz w:val="20"/>
          <w:szCs w:val="20"/>
          <w:lang w:val="en-GB"/>
        </w:rPr>
        <w:t xml:space="preserve"> </w:t>
      </w:r>
      <w:r w:rsidRPr="00913136">
        <w:rPr>
          <w:rFonts w:ascii="Arial" w:hAnsi="Arial" w:cs="Arial"/>
          <w:b/>
          <w:bCs/>
          <w:sz w:val="20"/>
          <w:szCs w:val="20"/>
          <w:lang w:val="en-GB"/>
        </w:rPr>
        <w:t>(C)</w:t>
      </w:r>
      <w:r>
        <w:rPr>
          <w:rFonts w:ascii="Arial" w:hAnsi="Arial" w:cs="Arial"/>
          <w:sz w:val="20"/>
          <w:szCs w:val="20"/>
          <w:lang w:val="en-GB"/>
        </w:rPr>
        <w:t xml:space="preserve"> Stratified by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miPSM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expression score.</w:t>
      </w:r>
    </w:p>
    <w:p w14:paraId="33F484E7" w14:textId="77777777" w:rsidR="001F7DB8" w:rsidRDefault="001F7DB8" w:rsidP="000A6513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2F281C5B" w14:textId="77777777" w:rsidR="001F7DB8" w:rsidRDefault="001F7DB8" w:rsidP="000A651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6B979214" wp14:editId="712AB028">
            <wp:extent cx="4073660" cy="2252477"/>
            <wp:effectExtent l="0" t="0" r="0" b="0"/>
            <wp:docPr id="1139329953" name="Grafik 1" descr="Ein Bild, das Diagramm, Screensho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9329953" name="Grafik 1" descr="Ein Bild, das Diagramm, Screenshot, Reihe enthält.&#10;&#10;KI-generierte Inhalte können fehlerhaft sei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3660" cy="2252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501F7" w14:textId="00599123" w:rsidR="002C0812" w:rsidRPr="00C87E69" w:rsidRDefault="001F7DB8" w:rsidP="000A651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13136">
        <w:rPr>
          <w:rFonts w:ascii="Arial" w:hAnsi="Arial" w:cs="Arial"/>
          <w:b/>
          <w:bCs/>
          <w:sz w:val="20"/>
          <w:szCs w:val="20"/>
          <w:lang w:val="en-US"/>
        </w:rPr>
        <w:t>Supplementary Figur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2:</w:t>
      </w:r>
      <w:r w:rsidR="00C87E69">
        <w:rPr>
          <w:rFonts w:ascii="Arial" w:hAnsi="Arial" w:cs="Arial"/>
          <w:sz w:val="20"/>
          <w:szCs w:val="20"/>
          <w:lang w:val="en-US"/>
        </w:rPr>
        <w:t xml:space="preserve"> </w:t>
      </w:r>
      <w:bookmarkStart w:id="0" w:name="_Hlk214544769"/>
      <w:r w:rsidR="00C87E69">
        <w:rPr>
          <w:rFonts w:ascii="Arial" w:hAnsi="Arial" w:cs="Arial"/>
          <w:sz w:val="20"/>
          <w:szCs w:val="20"/>
          <w:lang w:val="en-US"/>
        </w:rPr>
        <w:t xml:space="preserve">Kaplan-Meier curve of OS in patients with visceral metastases stratified </w:t>
      </w:r>
      <w:r w:rsidR="002C0812">
        <w:rPr>
          <w:rFonts w:ascii="Arial" w:hAnsi="Arial" w:cs="Arial"/>
          <w:sz w:val="20"/>
          <w:szCs w:val="20"/>
          <w:lang w:val="en-US"/>
        </w:rPr>
        <w:t>by the site of visceral metastases</w:t>
      </w:r>
      <w:bookmarkEnd w:id="0"/>
      <w:r w:rsidR="008E3121">
        <w:rPr>
          <w:rFonts w:ascii="Arial" w:hAnsi="Arial" w:cs="Arial"/>
          <w:sz w:val="20"/>
          <w:szCs w:val="20"/>
          <w:lang w:val="en-US"/>
        </w:rPr>
        <w:t xml:space="preserve"> (non-significant; p = 0.06).</w:t>
      </w:r>
    </w:p>
    <w:p w14:paraId="27172C88" w14:textId="238E8F9C" w:rsidR="000A6513" w:rsidRPr="00913136" w:rsidRDefault="000A6513" w:rsidP="000A651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0087C">
        <w:rPr>
          <w:rFonts w:ascii="Arial" w:hAnsi="Arial" w:cs="Arial"/>
          <w:sz w:val="20"/>
          <w:szCs w:val="20"/>
          <w:lang w:val="en-US"/>
        </w:rPr>
        <w:br w:type="page"/>
      </w:r>
    </w:p>
    <w:p w14:paraId="6D77AF3C" w14:textId="77777777" w:rsidR="00FB5D79" w:rsidRPr="001F7DB8" w:rsidRDefault="00FB5D79">
      <w:pPr>
        <w:rPr>
          <w:lang w:val="en-GB"/>
        </w:rPr>
      </w:pPr>
    </w:p>
    <w:sectPr w:rsidR="00FB5D79" w:rsidRPr="001F7DB8" w:rsidSect="00E0229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513"/>
    <w:rsid w:val="0001447D"/>
    <w:rsid w:val="00042BD1"/>
    <w:rsid w:val="00057413"/>
    <w:rsid w:val="000710BD"/>
    <w:rsid w:val="000A6513"/>
    <w:rsid w:val="000D5024"/>
    <w:rsid w:val="000E0BB1"/>
    <w:rsid w:val="000E4733"/>
    <w:rsid w:val="000F0DA5"/>
    <w:rsid w:val="000F4E4F"/>
    <w:rsid w:val="00105910"/>
    <w:rsid w:val="00107BDA"/>
    <w:rsid w:val="0011784A"/>
    <w:rsid w:val="00122217"/>
    <w:rsid w:val="001235CF"/>
    <w:rsid w:val="00132B61"/>
    <w:rsid w:val="0016337C"/>
    <w:rsid w:val="00177759"/>
    <w:rsid w:val="001F7DB8"/>
    <w:rsid w:val="0020272D"/>
    <w:rsid w:val="002056AE"/>
    <w:rsid w:val="002072E7"/>
    <w:rsid w:val="00234189"/>
    <w:rsid w:val="00270A1C"/>
    <w:rsid w:val="00277CD7"/>
    <w:rsid w:val="0028162C"/>
    <w:rsid w:val="002A4B94"/>
    <w:rsid w:val="002B71B0"/>
    <w:rsid w:val="002C0812"/>
    <w:rsid w:val="002D7688"/>
    <w:rsid w:val="002F1279"/>
    <w:rsid w:val="00306ED0"/>
    <w:rsid w:val="003132BD"/>
    <w:rsid w:val="00330827"/>
    <w:rsid w:val="00337E54"/>
    <w:rsid w:val="003B4989"/>
    <w:rsid w:val="003D4A21"/>
    <w:rsid w:val="003E0DF4"/>
    <w:rsid w:val="004206BD"/>
    <w:rsid w:val="00442CEE"/>
    <w:rsid w:val="0046102B"/>
    <w:rsid w:val="004772E4"/>
    <w:rsid w:val="004943CC"/>
    <w:rsid w:val="004E26E3"/>
    <w:rsid w:val="004E7A99"/>
    <w:rsid w:val="00506BA8"/>
    <w:rsid w:val="00515ADA"/>
    <w:rsid w:val="00560C3A"/>
    <w:rsid w:val="0058072F"/>
    <w:rsid w:val="005B2B8A"/>
    <w:rsid w:val="005C35D3"/>
    <w:rsid w:val="005D0A4E"/>
    <w:rsid w:val="005D2D8C"/>
    <w:rsid w:val="005D53C7"/>
    <w:rsid w:val="00602A1B"/>
    <w:rsid w:val="006103E4"/>
    <w:rsid w:val="00627826"/>
    <w:rsid w:val="00656415"/>
    <w:rsid w:val="006668A3"/>
    <w:rsid w:val="006E2083"/>
    <w:rsid w:val="00712ADF"/>
    <w:rsid w:val="007311D9"/>
    <w:rsid w:val="00737F2D"/>
    <w:rsid w:val="0074117E"/>
    <w:rsid w:val="00752EFB"/>
    <w:rsid w:val="00760933"/>
    <w:rsid w:val="00777E34"/>
    <w:rsid w:val="007B4994"/>
    <w:rsid w:val="007D501F"/>
    <w:rsid w:val="007D74DB"/>
    <w:rsid w:val="007F6A71"/>
    <w:rsid w:val="008121EB"/>
    <w:rsid w:val="008127F2"/>
    <w:rsid w:val="00854074"/>
    <w:rsid w:val="00870F7C"/>
    <w:rsid w:val="00875088"/>
    <w:rsid w:val="008A03A9"/>
    <w:rsid w:val="008A0B63"/>
    <w:rsid w:val="008A6790"/>
    <w:rsid w:val="008B3A8C"/>
    <w:rsid w:val="008D3447"/>
    <w:rsid w:val="008E3121"/>
    <w:rsid w:val="008F2E4A"/>
    <w:rsid w:val="009660A4"/>
    <w:rsid w:val="009821C6"/>
    <w:rsid w:val="009A6C9B"/>
    <w:rsid w:val="009D0F45"/>
    <w:rsid w:val="009D5113"/>
    <w:rsid w:val="009D5411"/>
    <w:rsid w:val="009D7B30"/>
    <w:rsid w:val="009E3472"/>
    <w:rsid w:val="00A03694"/>
    <w:rsid w:val="00A206BB"/>
    <w:rsid w:val="00A265EB"/>
    <w:rsid w:val="00A43EED"/>
    <w:rsid w:val="00A4688D"/>
    <w:rsid w:val="00A85465"/>
    <w:rsid w:val="00A85906"/>
    <w:rsid w:val="00AB053A"/>
    <w:rsid w:val="00AF2DB7"/>
    <w:rsid w:val="00B36923"/>
    <w:rsid w:val="00B463F0"/>
    <w:rsid w:val="00B52A02"/>
    <w:rsid w:val="00B570FD"/>
    <w:rsid w:val="00B84B22"/>
    <w:rsid w:val="00B952A7"/>
    <w:rsid w:val="00BA2E3A"/>
    <w:rsid w:val="00BF4869"/>
    <w:rsid w:val="00C12B7C"/>
    <w:rsid w:val="00C22566"/>
    <w:rsid w:val="00C37B02"/>
    <w:rsid w:val="00C87E69"/>
    <w:rsid w:val="00CA7633"/>
    <w:rsid w:val="00CB0238"/>
    <w:rsid w:val="00CB4E93"/>
    <w:rsid w:val="00CB501B"/>
    <w:rsid w:val="00CD5B47"/>
    <w:rsid w:val="00CF65D2"/>
    <w:rsid w:val="00D03DEA"/>
    <w:rsid w:val="00D41E64"/>
    <w:rsid w:val="00D53CC9"/>
    <w:rsid w:val="00DB7F26"/>
    <w:rsid w:val="00DE48BB"/>
    <w:rsid w:val="00E02294"/>
    <w:rsid w:val="00E16109"/>
    <w:rsid w:val="00E309D2"/>
    <w:rsid w:val="00E51F9D"/>
    <w:rsid w:val="00EA27C4"/>
    <w:rsid w:val="00EA2D62"/>
    <w:rsid w:val="00EC1192"/>
    <w:rsid w:val="00ED12D2"/>
    <w:rsid w:val="00EE0EE5"/>
    <w:rsid w:val="00F11036"/>
    <w:rsid w:val="00F62ABE"/>
    <w:rsid w:val="00F6631C"/>
    <w:rsid w:val="00F77AA1"/>
    <w:rsid w:val="00F8550F"/>
    <w:rsid w:val="00F85DE5"/>
    <w:rsid w:val="00F97182"/>
    <w:rsid w:val="00FB5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0CD09"/>
  <w15:chartTrackingRefBased/>
  <w15:docId w15:val="{E0230ED9-150D-A04F-870C-145532675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6513"/>
    <w:pPr>
      <w:spacing w:after="160"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651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A651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A651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A651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A651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A651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A651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A651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A651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A65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A65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A65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A651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A651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A651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A651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A651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A651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A65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A65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A651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A65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A6513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0A651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A6513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0A651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A65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A651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A65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Trautwein</dc:creator>
  <cp:keywords/>
  <dc:description/>
  <cp:lastModifiedBy>Magdalena Späth</cp:lastModifiedBy>
  <cp:revision>2</cp:revision>
  <dcterms:created xsi:type="dcterms:W3CDTF">2025-11-21T16:44:00Z</dcterms:created>
  <dcterms:modified xsi:type="dcterms:W3CDTF">2025-11-21T16:44:00Z</dcterms:modified>
</cp:coreProperties>
</file>